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218"/>
        <w:gridCol w:w="802"/>
        <w:gridCol w:w="802"/>
        <w:gridCol w:w="802"/>
        <w:gridCol w:w="803"/>
        <w:gridCol w:w="802"/>
        <w:gridCol w:w="802"/>
        <w:gridCol w:w="803"/>
        <w:gridCol w:w="802"/>
        <w:gridCol w:w="803"/>
        <w:gridCol w:w="803"/>
      </w:tblGrid>
      <w:tr w:rsidR="00480566" w:rsidTr="008C7C3D">
        <w:tc>
          <w:tcPr>
            <w:tcW w:w="9242" w:type="dxa"/>
            <w:gridSpan w:val="11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S1      Viral inhibition by </w:t>
            </w:r>
            <w:r w:rsidRPr="000602BA">
              <w:rPr>
                <w:b/>
                <w:sz w:val="24"/>
                <w:szCs w:val="24"/>
              </w:rPr>
              <w:t>CD8+ T cell</w:t>
            </w:r>
            <w:r>
              <w:rPr>
                <w:b/>
                <w:sz w:val="24"/>
                <w:szCs w:val="24"/>
              </w:rPr>
              <w:t>s (%)</w:t>
            </w:r>
            <w:r w:rsidRPr="000602BA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480566" w:rsidTr="008C7C3D">
        <w:tc>
          <w:tcPr>
            <w:tcW w:w="9242" w:type="dxa"/>
            <w:gridSpan w:val="11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480566" w:rsidTr="008C7C3D">
        <w:tc>
          <w:tcPr>
            <w:tcW w:w="1218" w:type="dxa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 xml:space="preserve">   Virus</w:t>
            </w:r>
          </w:p>
        </w:tc>
        <w:tc>
          <w:tcPr>
            <w:tcW w:w="1604" w:type="dxa"/>
            <w:gridSpan w:val="2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602BA">
              <w:rPr>
                <w:b/>
                <w:sz w:val="20"/>
                <w:szCs w:val="20"/>
              </w:rPr>
              <w:t>BaL</w:t>
            </w:r>
            <w:proofErr w:type="spellEnd"/>
          </w:p>
        </w:tc>
        <w:tc>
          <w:tcPr>
            <w:tcW w:w="1605" w:type="dxa"/>
            <w:gridSpan w:val="2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>IIIB</w:t>
            </w:r>
          </w:p>
        </w:tc>
        <w:tc>
          <w:tcPr>
            <w:tcW w:w="1604" w:type="dxa"/>
            <w:gridSpan w:val="2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605" w:type="dxa"/>
            <w:gridSpan w:val="2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606" w:type="dxa"/>
            <w:gridSpan w:val="2"/>
            <w:shd w:val="clear" w:color="auto" w:fill="auto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>A2</w:t>
            </w:r>
          </w:p>
        </w:tc>
      </w:tr>
      <w:tr w:rsidR="00480566" w:rsidTr="008C7C3D">
        <w:tc>
          <w:tcPr>
            <w:tcW w:w="1218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 xml:space="preserve">CD8/CD4 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:1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:10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:1</w:t>
            </w: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:10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:1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:10</w:t>
            </w: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:1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:10</w:t>
            </w: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:1</w:t>
            </w: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:10</w:t>
            </w:r>
          </w:p>
        </w:tc>
      </w:tr>
      <w:tr w:rsidR="00480566" w:rsidTr="008C7C3D">
        <w:tc>
          <w:tcPr>
            <w:tcW w:w="1218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602BA">
              <w:rPr>
                <w:b/>
                <w:sz w:val="20"/>
                <w:szCs w:val="20"/>
              </w:rPr>
              <w:t>Subject ID</w:t>
            </w: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2F2F2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4.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0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9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1.7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4.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0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1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.6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2.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1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7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5.7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8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5.3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3.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0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7.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9.2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4.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9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7.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4.9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6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3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8.6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7.2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.7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8.3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0.5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7.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3.6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1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7.8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1.7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6.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1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3.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4.8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9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4.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1.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.8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2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3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6.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8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7.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2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5.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2.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0.2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1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5.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7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1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9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9.8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3.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1.6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8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6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8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1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6.8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4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6.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0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0.1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0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3.4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7.3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6.5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8.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9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15.6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6.7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8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4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2.3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6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4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3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8.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1.6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4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5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8.1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2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5.1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45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2.9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DAEEF3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VC25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2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64.8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5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86.2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9.2</w:t>
            </w:r>
          </w:p>
        </w:tc>
        <w:tc>
          <w:tcPr>
            <w:tcW w:w="802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33.3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3.7</w:t>
            </w:r>
          </w:p>
        </w:tc>
        <w:tc>
          <w:tcPr>
            <w:tcW w:w="803" w:type="dxa"/>
            <w:shd w:val="clear" w:color="auto" w:fill="DAEEF3"/>
            <w:vAlign w:val="bottom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602BA">
              <w:rPr>
                <w:rFonts w:cs="Arial"/>
                <w:sz w:val="20"/>
                <w:szCs w:val="20"/>
              </w:rPr>
              <w:t>76.3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0602BA">
              <w:rPr>
                <w:rFonts w:eastAsia="Times New Roman" w:cs="Arial"/>
                <w:sz w:val="20"/>
                <w:szCs w:val="20"/>
                <w:lang w:eastAsia="en-GB"/>
              </w:rPr>
              <w:t>0989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7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11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61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1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4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983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2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27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65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2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338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83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11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9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95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758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3*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*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9754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4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7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64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8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7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93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2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72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6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5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64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728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7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3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4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64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9*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2*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6*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2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1860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6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9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5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2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5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9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F2DBDB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KC2010BQ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7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1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BC2024J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3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2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3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8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3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JC200YRJ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1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8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3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GA604NJH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8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6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4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7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92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8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D7Q03GZG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*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9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0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CAT02CMJ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3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3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6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FA603W25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1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5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3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92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7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JC203DLC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9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3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8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6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DC202KKR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9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8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93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F7Q04CBP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9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CC200ZOL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3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KA5060GL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2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4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9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K7Q04G4G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28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9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4*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JC2031JX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6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8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15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71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4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81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DCG00GH2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NA</w:t>
            </w:r>
          </w:p>
        </w:tc>
      </w:tr>
      <w:tr w:rsidR="00480566" w:rsidRPr="000602BA" w:rsidTr="008C7C3D">
        <w:tc>
          <w:tcPr>
            <w:tcW w:w="1218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JC203X51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2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7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64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4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2</w:t>
            </w:r>
          </w:p>
        </w:tc>
        <w:tc>
          <w:tcPr>
            <w:tcW w:w="802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50</w:t>
            </w:r>
          </w:p>
        </w:tc>
        <w:tc>
          <w:tcPr>
            <w:tcW w:w="803" w:type="dxa"/>
            <w:shd w:val="clear" w:color="auto" w:fill="EAF1DD"/>
          </w:tcPr>
          <w:p w:rsidR="00480566" w:rsidRPr="000602BA" w:rsidRDefault="00480566" w:rsidP="008C7C3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602BA">
              <w:rPr>
                <w:sz w:val="20"/>
                <w:szCs w:val="20"/>
              </w:rPr>
              <w:t>38</w:t>
            </w:r>
          </w:p>
        </w:tc>
      </w:tr>
    </w:tbl>
    <w:p w:rsidR="00480566" w:rsidRPr="000602BA" w:rsidRDefault="00480566" w:rsidP="00480566">
      <w:pPr>
        <w:spacing w:after="0" w:line="240" w:lineRule="auto"/>
      </w:pPr>
    </w:p>
    <w:p w:rsidR="00480566" w:rsidRPr="000602BA" w:rsidRDefault="00480566" w:rsidP="00480566">
      <w:pPr>
        <w:spacing w:after="0" w:line="240" w:lineRule="auto"/>
      </w:pPr>
      <w:r w:rsidRPr="000602BA">
        <w:t>Shading: blue – VC cohort; pink – HVTN 502; green – HVTN 503</w:t>
      </w:r>
    </w:p>
    <w:p w:rsidR="00367353" w:rsidRDefault="00480566" w:rsidP="00480566">
      <w:pPr>
        <w:spacing w:after="0" w:line="240" w:lineRule="auto"/>
      </w:pPr>
      <w:r w:rsidRPr="000602BA">
        <w:t>* Tested at CD8+/CD4+ ratio of 1:1 if insufficient cells for 2:1 ratio</w:t>
      </w:r>
      <w:bookmarkStart w:id="0" w:name="_GoBack"/>
      <w:bookmarkEnd w:id="0"/>
    </w:p>
    <w:sectPr w:rsidR="00367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80566"/>
    <w:rsid w:val="00367353"/>
    <w:rsid w:val="004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Dorrell</dc:creator>
  <cp:lastModifiedBy>Lucy Dorrell</cp:lastModifiedBy>
  <cp:revision>1</cp:revision>
  <dcterms:created xsi:type="dcterms:W3CDTF">2015-01-16T14:53:00Z</dcterms:created>
  <dcterms:modified xsi:type="dcterms:W3CDTF">2015-01-16T14:54:00Z</dcterms:modified>
</cp:coreProperties>
</file>